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B6203" w14:textId="32E8458A" w:rsidR="00B76112" w:rsidRDefault="005A01AD">
      <w:r w:rsidRPr="00256210">
        <w:rPr>
          <w:b/>
          <w:bCs/>
        </w:rPr>
        <w:t>Supplemental Table 1</w:t>
      </w:r>
      <w:r>
        <w:t>.</w:t>
      </w:r>
      <w:r w:rsidR="00A206A8">
        <w:t xml:space="preserve"> Avoidance of Health Behaviors by Covariates </w:t>
      </w:r>
    </w:p>
    <w:tbl>
      <w:tblPr>
        <w:tblW w:w="9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0"/>
        <w:gridCol w:w="811"/>
        <w:gridCol w:w="812"/>
        <w:gridCol w:w="812"/>
        <w:gridCol w:w="811"/>
        <w:gridCol w:w="812"/>
        <w:gridCol w:w="812"/>
        <w:gridCol w:w="811"/>
        <w:gridCol w:w="812"/>
        <w:gridCol w:w="812"/>
      </w:tblGrid>
      <w:tr w:rsidR="005A01AD" w:rsidRPr="005A01AD" w14:paraId="1EA1A680" w14:textId="77777777" w:rsidTr="00322E96">
        <w:trPr>
          <w:trHeight w:val="777"/>
        </w:trPr>
        <w:tc>
          <w:tcPr>
            <w:tcW w:w="2420" w:type="dxa"/>
            <w:shd w:val="clear" w:color="auto" w:fill="auto"/>
            <w:vAlign w:val="bottom"/>
            <w:hideMark/>
          </w:tcPr>
          <w:p w14:paraId="230094E3" w14:textId="77777777" w:rsidR="005A01AD" w:rsidRPr="005A01AD" w:rsidRDefault="005A01AD" w:rsidP="005A01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5" w:type="dxa"/>
            <w:gridSpan w:val="3"/>
            <w:shd w:val="clear" w:color="auto" w:fill="auto"/>
            <w:vAlign w:val="center"/>
            <w:hideMark/>
          </w:tcPr>
          <w:p w14:paraId="685C9C28" w14:textId="06D9D646" w:rsidR="005A01AD" w:rsidRPr="005A01AD" w:rsidRDefault="005A01AD" w:rsidP="0057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have avoided getting a</w:t>
            </w:r>
            <w:r w:rsidRPr="005A01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A01AD"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  <w:t>routine physical</w:t>
            </w:r>
            <w:r w:rsidRPr="005A01AD"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  <w:t xml:space="preserve"> </w:t>
            </w: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ecause of </w:t>
            </w:r>
            <w:r w:rsidRPr="005A01AD"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  <w:t>religious/cultural issues</w:t>
            </w:r>
            <w:r w:rsidRPr="0025621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435" w:type="dxa"/>
            <w:gridSpan w:val="3"/>
            <w:shd w:val="clear" w:color="auto" w:fill="auto"/>
            <w:vAlign w:val="center"/>
            <w:hideMark/>
          </w:tcPr>
          <w:p w14:paraId="43DFA69D" w14:textId="6DFDE264" w:rsidR="005A01AD" w:rsidRPr="005A01AD" w:rsidRDefault="005A01AD" w:rsidP="0057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 have avoided getting </w:t>
            </w:r>
            <w:r w:rsidRPr="005A01AD"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  <w:t>women's health exams</w:t>
            </w:r>
            <w:r w:rsidRPr="005A01AD"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  <w:t xml:space="preserve"> </w:t>
            </w: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OBGYN) because of </w:t>
            </w:r>
            <w:r w:rsidRPr="005A01AD"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  <w:t>religious/cultural issues</w:t>
            </w:r>
            <w:r w:rsidRPr="0025621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435" w:type="dxa"/>
            <w:gridSpan w:val="3"/>
            <w:shd w:val="clear" w:color="auto" w:fill="auto"/>
            <w:vAlign w:val="center"/>
            <w:hideMark/>
          </w:tcPr>
          <w:p w14:paraId="7607A714" w14:textId="3FE3018D" w:rsidR="005A01AD" w:rsidRPr="005A01AD" w:rsidRDefault="005A01AD" w:rsidP="0057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’m uncomfortable getting </w:t>
            </w:r>
            <w:r w:rsidRPr="005A01AD"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  <w:t>women's health exams</w:t>
            </w:r>
            <w:r w:rsidRPr="005A01AD"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  <w:t xml:space="preserve"> </w:t>
            </w: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OBGYN)</w:t>
            </w:r>
            <w:r w:rsidRPr="0025621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5A01AD" w:rsidRPr="005A01AD" w14:paraId="57DF9AAA" w14:textId="77777777" w:rsidTr="00322E96">
        <w:trPr>
          <w:trHeight w:val="299"/>
        </w:trPr>
        <w:tc>
          <w:tcPr>
            <w:tcW w:w="2420" w:type="dxa"/>
            <w:shd w:val="clear" w:color="auto" w:fill="auto"/>
            <w:vAlign w:val="bottom"/>
            <w:hideMark/>
          </w:tcPr>
          <w:p w14:paraId="3A7D364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35" w:type="dxa"/>
            <w:gridSpan w:val="3"/>
            <w:shd w:val="clear" w:color="auto" w:fill="auto"/>
            <w:vAlign w:val="bottom"/>
            <w:hideMark/>
          </w:tcPr>
          <w:p w14:paraId="7097D0A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91</w:t>
            </w:r>
          </w:p>
        </w:tc>
        <w:tc>
          <w:tcPr>
            <w:tcW w:w="2435" w:type="dxa"/>
            <w:gridSpan w:val="3"/>
            <w:shd w:val="clear" w:color="auto" w:fill="auto"/>
            <w:vAlign w:val="bottom"/>
            <w:hideMark/>
          </w:tcPr>
          <w:p w14:paraId="0B2B88F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92</w:t>
            </w:r>
          </w:p>
        </w:tc>
        <w:tc>
          <w:tcPr>
            <w:tcW w:w="2435" w:type="dxa"/>
            <w:gridSpan w:val="3"/>
            <w:shd w:val="clear" w:color="auto" w:fill="auto"/>
            <w:vAlign w:val="bottom"/>
            <w:hideMark/>
          </w:tcPr>
          <w:p w14:paraId="2032CC9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91</w:t>
            </w:r>
          </w:p>
        </w:tc>
      </w:tr>
      <w:tr w:rsidR="005A01AD" w:rsidRPr="005A01AD" w14:paraId="78A21B3D" w14:textId="77777777" w:rsidTr="007E2901">
        <w:trPr>
          <w:trHeight w:val="299"/>
        </w:trPr>
        <w:tc>
          <w:tcPr>
            <w:tcW w:w="2420" w:type="dxa"/>
            <w:shd w:val="clear" w:color="auto" w:fill="auto"/>
            <w:vAlign w:val="bottom"/>
            <w:hideMark/>
          </w:tcPr>
          <w:p w14:paraId="1A0504C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32825197" w:colFirst="4" w:colLast="9"/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4D95FC7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0E046DA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AF06202" w14:textId="59459992" w:rsidR="005A01AD" w:rsidRPr="005A01AD" w:rsidRDefault="008570C1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52ECD09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620B70A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6BEE5052" w14:textId="63A71394" w:rsidR="005A01AD" w:rsidRPr="005A01AD" w:rsidRDefault="008570C1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308C51D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122BE53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90464F7" w14:textId="700AEBBC" w:rsidR="005A01AD" w:rsidRPr="005A01AD" w:rsidRDefault="008570C1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bookmarkEnd w:id="0"/>
      <w:tr w:rsidR="005A01AD" w:rsidRPr="005A01AD" w14:paraId="777950A6" w14:textId="77777777" w:rsidTr="007E2901">
        <w:trPr>
          <w:trHeight w:val="299"/>
        </w:trPr>
        <w:tc>
          <w:tcPr>
            <w:tcW w:w="2420" w:type="dxa"/>
            <w:shd w:val="clear" w:color="auto" w:fill="auto"/>
            <w:vAlign w:val="center"/>
            <w:hideMark/>
          </w:tcPr>
          <w:p w14:paraId="7DFBE63F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  <w:t>Covariates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43BCFF17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4492E71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B8B0C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126398F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11EF21A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1DEBD8A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7BE3E46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70BDF37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23146E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1AD" w:rsidRPr="005A01AD" w14:paraId="5A7D4ADB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4D22334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0C9D2436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0382E67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CF20B7" w14:textId="05CFD79A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5826F80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6A050AF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818B74" w14:textId="118EE9D8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2ACFBB0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7E47E0B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68514D7" w14:textId="32ADB99A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3A5A6A75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3AD89BB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3897A1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C1C9B5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7F54A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FDF8FE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E9FF60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9ADFB2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28863B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56543B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8E4534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7D426174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9B2EACA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FE60A8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72E609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3B62C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6487C4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5D4746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283621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558280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03D26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7AAC48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6F7A8156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6A1AD5A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33844C9C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757BBA5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6A861E4" w14:textId="014316D7" w:rsidR="005A01AD" w:rsidRPr="005A01AD" w:rsidRDefault="008570C1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4C029FE" w14:textId="29A14DBE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7B17B7A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7EDA5AF" w14:textId="4DB61102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52FA1BF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600EBF9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D827C5" w14:textId="5CB75164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686682A1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9C0B91A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189F3D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45C26F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E4FC3D8" w14:textId="7FBA5718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F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519334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2D24D4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8EB154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D9CFE8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ADCFC1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C0255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5AD1F4A7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FAE4184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B14356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152739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32904E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7AEE43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B76164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C4296A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199BF1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43861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37C839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61538B01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3A3839C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2FCC27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5BC9A4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F769FC9" w14:textId="2AAC37E5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F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4DC924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CE4605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51E74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122E65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EC478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D80629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276A8740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D089621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 college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D7457F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360633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3CC35A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C33831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F37E18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D3639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1A05B3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FD8322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408246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3FC7B1AB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CD35C52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138986DD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1E07944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3D0CA14" w14:textId="3E6B39F5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1BE52A0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4189E9F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62E19500" w14:textId="27067961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031E0CE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32E19C9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441EA56" w14:textId="2BE90F8E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0AFDE032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AF7D173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$10K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02B0AE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E4F4AD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F7EA8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BED52F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95060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2161AA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50880A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23BA12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4A1B73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63C9CE00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88E9F47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$10-$49999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2813AB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B642B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52B38B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62B4EB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678CAC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091D5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FB8ABD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A61BE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189F00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7A04DD08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FF0BC34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$50-$99999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170E77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36B97A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1A5544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E9E2E1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55BC29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C45BDB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A8C675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65DF4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A33A31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6A06C775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7A06BC7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$100,000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0536C1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B675E9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7A3A5D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C1DCF5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EA748B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29C883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A227E9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8606F0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90548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6BFEFF30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11EB13E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318253EB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6FDA214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E3BA8DD" w14:textId="45BBA27B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71C9FAB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6CA4A69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3987E06" w14:textId="087D3089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0C276D7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5F9E69E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B51CBA9" w14:textId="329B3CED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3344ED23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090CAC0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DBEFA6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98DBF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D3A91E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AFD281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CF7988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1A43AD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472B10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EFE791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377500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071E0430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64A2915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61714E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E888DC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B49C5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6DE3ED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1CE53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A93450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ECBFEA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2F50FB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69423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72286453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5934E80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maker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F374CA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849FC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5F33BF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F511B7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596C9A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4C281B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4F6AA2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EAC39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5DF90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116D20E7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29DC6FB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abled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9E7445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836213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FA5F44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C984C4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9B465B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8AEF06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A4A627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AF182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23FB76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70693823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293EFE6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206703F4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2B0F605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7F09685" w14:textId="67AD241B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33CB31C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1541616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841A806" w14:textId="3C6E1F22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59D7A33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409DD8F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29A317D" w14:textId="4A5510B0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1165C4BA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F9B8B9C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D4791A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DAB6D1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483DDE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1E4874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26E75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85DD0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C7E43D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FE770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72A6B5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3BF5F074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838C34E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deral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4A92F8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9002C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4C6D4B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ADA930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47F9C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A46B0B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4F56F3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B9311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9CB5C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4919D938" w14:textId="77777777" w:rsidTr="007E2901">
        <w:trPr>
          <w:trHeight w:val="314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5165A38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25900C82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223C9BD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A342F7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0F0D112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03584F8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DF09F2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4316673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4D82B74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BDA96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1AD" w:rsidRPr="005A01AD" w14:paraId="18BE4384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7FAF27A2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  <w:t>Mediators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7D908070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2B9C3C0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3B6BAD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3429D69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44194F1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19FB299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5376C38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0E388ED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CD157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1AD" w:rsidRPr="005A01AD" w14:paraId="3E9933F6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5630D008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rent's Country of Origin 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29A99BC6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6AC9BEB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8A74142" w14:textId="61891F66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237F70B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6B132FD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A1EF00B" w14:textId="0AF12E4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6FEBC4F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42F011F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EED3F11" w14:textId="784F07F5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4510EAC7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166B3478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9C899B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FBEBFB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3CD204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F5C0D0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96B7E3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BD6975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278D2C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39EA0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8D456C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38F63E79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350BA4C4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ABCD03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88BAB3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13508E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AA3FD5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3A772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FAE1B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CB2510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DB0C5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175A2E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76BF90FE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59C76C4A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29245E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905B6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103A6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29CE75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863ECB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C7D08D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3C9013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1405E0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D64954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370F9640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2E2A5610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9346BF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B1EDFD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7EE1C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0A9380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6D689F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F773EB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CACE4A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CC475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D98D5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221BD6F0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6C03DAB5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combinations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AEA3A3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6C7BED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F067B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CC7A0C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16F250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FECE66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E50856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21A241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FE793B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70D01498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211172DB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orn in US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357001D8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25037D7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1F1B280" w14:textId="1A3B3705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005991A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07363DA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46E875DB" w14:textId="17470298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5EFE254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56E8A70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65B8A29" w14:textId="64868271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3CD392DE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79B2F2EB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11E0A3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879FE7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B25424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F6C661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C95B1C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D24AA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F86D25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23F4B9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14485F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65A3A1FF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1BB63574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82D6A2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14EFB5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E0C2A6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3C3219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FED2AF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89763D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2DEC61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61373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79120C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1297BC8B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518AB1D1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Length of time in US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50D47445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017D50A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F8B4153" w14:textId="4774095D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5C55EB4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672F540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DB7D049" w14:textId="498D293E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2FBE536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3391F91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20EF348" w14:textId="6CBA7E53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0E7BEC53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6228DA7E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years or less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452F4E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D89452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2F258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9BFEB5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2B411A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116954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A699B8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081A3D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876BEA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559B9210" w14:textId="77777777" w:rsidTr="007E2901">
        <w:trPr>
          <w:trHeight w:val="314"/>
        </w:trPr>
        <w:tc>
          <w:tcPr>
            <w:tcW w:w="2420" w:type="dxa"/>
            <w:shd w:val="clear" w:color="auto" w:fill="auto"/>
            <w:vAlign w:val="center"/>
            <w:hideMark/>
          </w:tcPr>
          <w:p w14:paraId="4325EAB8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e than 10 years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0AA620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37F371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271BFC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0D62AC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332E73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2DCDCD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E10A58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FAB173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1A582E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6D3FF017" w14:textId="77777777" w:rsidTr="007E2901">
        <w:trPr>
          <w:trHeight w:val="299"/>
        </w:trPr>
        <w:tc>
          <w:tcPr>
            <w:tcW w:w="2420" w:type="dxa"/>
            <w:shd w:val="clear" w:color="auto" w:fill="auto"/>
            <w:vAlign w:val="center"/>
            <w:hideMark/>
          </w:tcPr>
          <w:p w14:paraId="4C3F47DA" w14:textId="6A3408E4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  <w:t>Healthcare</w:t>
            </w:r>
            <w:r w:rsidR="00F75E67"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  <w:t xml:space="preserve"> </w:t>
            </w:r>
            <w:r w:rsidR="000D130E"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  <w:t>Attendance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32B46072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4CE4BE9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E719EF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67ED702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1AF582E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57ACC5B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1A29F4D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56A2C38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331F2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1AD" w:rsidRPr="005A01AD" w14:paraId="2F0E1116" w14:textId="77777777" w:rsidTr="007E2901">
        <w:trPr>
          <w:trHeight w:val="299"/>
        </w:trPr>
        <w:tc>
          <w:tcPr>
            <w:tcW w:w="2420" w:type="dxa"/>
            <w:shd w:val="clear" w:color="auto" w:fill="auto"/>
            <w:vAlign w:val="center"/>
            <w:hideMark/>
          </w:tcPr>
          <w:p w14:paraId="48EA8E07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outine checkup 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69577D21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5C684BF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837B2BA" w14:textId="7669126A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7BD05B8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0354B26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634CB0DE" w14:textId="683C8FE4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102A2F3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3D62E19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574708A" w14:textId="49980675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532139AD" w14:textId="77777777" w:rsidTr="007E2901">
        <w:trPr>
          <w:trHeight w:val="299"/>
        </w:trPr>
        <w:tc>
          <w:tcPr>
            <w:tcW w:w="2420" w:type="dxa"/>
            <w:shd w:val="clear" w:color="auto" w:fill="auto"/>
            <w:vAlign w:val="center"/>
            <w:hideMark/>
          </w:tcPr>
          <w:p w14:paraId="49B24040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in the last 3 years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657A71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BB3423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008F7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B8CFE1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FC3F66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4A1908B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D712EF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22F68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5828C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0A93DAC0" w14:textId="77777777" w:rsidTr="007E2901">
        <w:trPr>
          <w:trHeight w:val="299"/>
        </w:trPr>
        <w:tc>
          <w:tcPr>
            <w:tcW w:w="2420" w:type="dxa"/>
            <w:shd w:val="clear" w:color="auto" w:fill="auto"/>
            <w:vAlign w:val="center"/>
            <w:hideMark/>
          </w:tcPr>
          <w:p w14:paraId="3CAE8474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or more years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E1C317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A2FF4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A27CDC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40D878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164B0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2047EE8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295AAD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2C8147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0C5AD3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5E725548" w14:textId="77777777" w:rsidTr="007E2901">
        <w:trPr>
          <w:trHeight w:val="299"/>
        </w:trPr>
        <w:tc>
          <w:tcPr>
            <w:tcW w:w="2420" w:type="dxa"/>
            <w:shd w:val="clear" w:color="auto" w:fill="auto"/>
            <w:vAlign w:val="center"/>
            <w:hideMark/>
          </w:tcPr>
          <w:p w14:paraId="653BA634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outine Pap test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3C640A68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64F018B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69F1E625" w14:textId="67176232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0017115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10008EF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0799691" w14:textId="34DEEC2E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bottom"/>
          </w:tcPr>
          <w:p w14:paraId="5391EAF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bottom"/>
          </w:tcPr>
          <w:p w14:paraId="1FF01FE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A03CA3C" w14:textId="37F45EA0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16B49DCC" w14:textId="77777777" w:rsidTr="007E2901">
        <w:trPr>
          <w:trHeight w:val="299"/>
        </w:trPr>
        <w:tc>
          <w:tcPr>
            <w:tcW w:w="2420" w:type="dxa"/>
            <w:shd w:val="clear" w:color="auto" w:fill="auto"/>
            <w:vAlign w:val="center"/>
            <w:hideMark/>
          </w:tcPr>
          <w:p w14:paraId="633EA42A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in the last 3 years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52CC68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1C84E9B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C7C610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AA2554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0AD7C0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7A7CC59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FB59EB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5963FAD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01592F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5148F507" w14:textId="77777777" w:rsidTr="007E2901">
        <w:trPr>
          <w:trHeight w:val="299"/>
        </w:trPr>
        <w:tc>
          <w:tcPr>
            <w:tcW w:w="2420" w:type="dxa"/>
            <w:shd w:val="clear" w:color="auto" w:fill="auto"/>
            <w:vAlign w:val="center"/>
            <w:hideMark/>
          </w:tcPr>
          <w:p w14:paraId="2A166331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3 and &lt; 5 years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7E81E9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EABE9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E9E1C4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2B02BA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B86BD4A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7B18BF1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F687F7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EFFB6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F8BCD2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63966406" w14:textId="77777777" w:rsidTr="007E2901">
        <w:trPr>
          <w:trHeight w:val="299"/>
        </w:trPr>
        <w:tc>
          <w:tcPr>
            <w:tcW w:w="2420" w:type="dxa"/>
            <w:shd w:val="clear" w:color="auto" w:fill="auto"/>
            <w:vAlign w:val="center"/>
            <w:hideMark/>
          </w:tcPr>
          <w:p w14:paraId="76ECF46B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e than 5 years ago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B6995C4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CA38BCC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936D3DF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76AE5C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FE065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3E462BE5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50EC67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2DF6CC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05D3A68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A01AD" w:rsidRPr="005A01AD" w14:paraId="586F3402" w14:textId="77777777" w:rsidTr="007E2901">
        <w:trPr>
          <w:trHeight w:val="299"/>
        </w:trPr>
        <w:tc>
          <w:tcPr>
            <w:tcW w:w="2420" w:type="dxa"/>
            <w:shd w:val="clear" w:color="auto" w:fill="auto"/>
            <w:vAlign w:val="center"/>
            <w:hideMark/>
          </w:tcPr>
          <w:p w14:paraId="1B881585" w14:textId="77777777" w:rsidR="005A01AD" w:rsidRPr="005A01AD" w:rsidRDefault="005A01AD" w:rsidP="005A0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EAE52E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0AF3B9E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D8ECBC1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A2B7D29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16D63C3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2" w:type="dxa"/>
            <w:shd w:val="clear" w:color="auto" w:fill="auto"/>
            <w:vAlign w:val="bottom"/>
            <w:hideMark/>
          </w:tcPr>
          <w:p w14:paraId="6C990FD2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700DF4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7828787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0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5960CA0" w14:textId="77777777" w:rsidR="005A01AD" w:rsidRPr="005A01AD" w:rsidRDefault="005A01AD" w:rsidP="005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54EDFDF6" w14:textId="06E0F5AA" w:rsidR="00600BF6" w:rsidRDefault="00600BF6" w:rsidP="00631F65">
      <w:pPr>
        <w:spacing w:before="120" w:after="0"/>
        <w:rPr>
          <w:rFonts w:eastAsia="Times New Roman" w:cstheme="minorHAnsi"/>
          <w:color w:val="000000"/>
          <w:sz w:val="20"/>
          <w:szCs w:val="20"/>
        </w:rPr>
      </w:pPr>
      <w:r w:rsidRPr="00C83394">
        <w:rPr>
          <w:rFonts w:eastAsia="Times New Roman" w:cstheme="minorHAnsi"/>
          <w:color w:val="000000"/>
          <w:sz w:val="20"/>
          <w:szCs w:val="20"/>
        </w:rPr>
        <w:t xml:space="preserve">§ 1-4 scale </w:t>
      </w:r>
      <w:r>
        <w:rPr>
          <w:rFonts w:eastAsia="Times New Roman" w:cstheme="minorHAnsi"/>
          <w:color w:val="000000"/>
          <w:sz w:val="20"/>
          <w:szCs w:val="20"/>
        </w:rPr>
        <w:t>(</w:t>
      </w:r>
      <w:r w:rsidRPr="00C83394">
        <w:rPr>
          <w:rFonts w:eastAsia="Times New Roman" w:cstheme="minorHAnsi"/>
          <w:color w:val="000000"/>
          <w:sz w:val="20"/>
          <w:szCs w:val="20"/>
        </w:rPr>
        <w:t xml:space="preserve">1 </w:t>
      </w:r>
      <w:r>
        <w:rPr>
          <w:rFonts w:eastAsia="Times New Roman" w:cstheme="minorHAnsi"/>
          <w:color w:val="000000"/>
          <w:sz w:val="20"/>
          <w:szCs w:val="20"/>
        </w:rPr>
        <w:t>=</w:t>
      </w:r>
      <w:r w:rsidRPr="00C83394">
        <w:rPr>
          <w:rFonts w:eastAsia="Times New Roman" w:cstheme="minorHAnsi"/>
          <w:color w:val="000000"/>
          <w:sz w:val="20"/>
          <w:szCs w:val="20"/>
        </w:rPr>
        <w:t xml:space="preserve"> strongly disagree 2 </w:t>
      </w:r>
      <w:r>
        <w:rPr>
          <w:rFonts w:eastAsia="Times New Roman" w:cstheme="minorHAnsi"/>
          <w:color w:val="000000"/>
          <w:sz w:val="20"/>
          <w:szCs w:val="20"/>
        </w:rPr>
        <w:t>=</w:t>
      </w:r>
      <w:r w:rsidRPr="00C83394">
        <w:rPr>
          <w:rFonts w:eastAsia="Times New Roman" w:cstheme="minorHAnsi"/>
          <w:color w:val="000000"/>
          <w:sz w:val="20"/>
          <w:szCs w:val="20"/>
        </w:rPr>
        <w:t xml:space="preserve"> somewhat disagree 3 </w:t>
      </w:r>
      <w:r>
        <w:rPr>
          <w:rFonts w:eastAsia="Times New Roman" w:cstheme="minorHAnsi"/>
          <w:color w:val="000000"/>
          <w:sz w:val="20"/>
          <w:szCs w:val="20"/>
        </w:rPr>
        <w:t>=</w:t>
      </w:r>
      <w:r w:rsidRPr="00C83394">
        <w:rPr>
          <w:rFonts w:eastAsia="Times New Roman" w:cstheme="minorHAnsi"/>
          <w:color w:val="000000"/>
          <w:sz w:val="20"/>
          <w:szCs w:val="20"/>
        </w:rPr>
        <w:t xml:space="preserve"> somewhat agree 4 </w:t>
      </w:r>
      <w:r>
        <w:rPr>
          <w:rFonts w:eastAsia="Times New Roman" w:cstheme="minorHAnsi"/>
          <w:color w:val="000000"/>
          <w:sz w:val="20"/>
          <w:szCs w:val="20"/>
        </w:rPr>
        <w:t>=</w:t>
      </w:r>
      <w:r w:rsidRPr="00C83394">
        <w:rPr>
          <w:rFonts w:eastAsia="Times New Roman" w:cstheme="minorHAnsi"/>
          <w:color w:val="000000"/>
          <w:sz w:val="20"/>
          <w:szCs w:val="20"/>
        </w:rPr>
        <w:t xml:space="preserve"> strongly agree</w:t>
      </w:r>
      <w:r>
        <w:rPr>
          <w:rFonts w:eastAsia="Times New Roman" w:cstheme="minorHAnsi"/>
          <w:color w:val="000000"/>
          <w:sz w:val="20"/>
          <w:szCs w:val="20"/>
        </w:rPr>
        <w:t>)</w:t>
      </w:r>
    </w:p>
    <w:sectPr w:rsidR="00600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MzMzMje2NLSwNDdR0lEKTi0uzszPAykwrgUA4ZBmziwAAAA="/>
  </w:docVars>
  <w:rsids>
    <w:rsidRoot w:val="005A01AD"/>
    <w:rsid w:val="000D130E"/>
    <w:rsid w:val="00256210"/>
    <w:rsid w:val="00322E96"/>
    <w:rsid w:val="005773B6"/>
    <w:rsid w:val="005978EB"/>
    <w:rsid w:val="005A01AD"/>
    <w:rsid w:val="00600BF6"/>
    <w:rsid w:val="00631F65"/>
    <w:rsid w:val="007E2901"/>
    <w:rsid w:val="008570C1"/>
    <w:rsid w:val="008B09DA"/>
    <w:rsid w:val="00A206A8"/>
    <w:rsid w:val="00A35513"/>
    <w:rsid w:val="00B76112"/>
    <w:rsid w:val="00F75E67"/>
    <w:rsid w:val="00FD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BF078"/>
  <w15:chartTrackingRefBased/>
  <w15:docId w15:val="{603A7785-4252-41A6-9793-5BC6A25B7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3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harper</dc:creator>
  <cp:keywords/>
  <dc:description/>
  <cp:lastModifiedBy>VILA, TAISSA (ELS-RIO)</cp:lastModifiedBy>
  <cp:revision>7</cp:revision>
  <dcterms:created xsi:type="dcterms:W3CDTF">2021-12-15T18:32:00Z</dcterms:created>
  <dcterms:modified xsi:type="dcterms:W3CDTF">2022-01-13T18:36:00Z</dcterms:modified>
</cp:coreProperties>
</file>